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sz w:val="24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67682">
        <w:rPr>
          <w:rFonts w:ascii="Times New Roman" w:hAnsi="Times New Roman" w:cs="Times New Roman"/>
          <w:b/>
          <w:sz w:val="36"/>
          <w:szCs w:val="36"/>
        </w:rPr>
        <w:t xml:space="preserve">Annex I </w:t>
      </w: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676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67682">
        <w:rPr>
          <w:rFonts w:ascii="Times New Roman" w:eastAsia="Calibri" w:hAnsi="Times New Roman" w:cs="Times New Roman"/>
          <w:sz w:val="24"/>
          <w:szCs w:val="24"/>
        </w:rPr>
        <w:t>Table 1: Binary logistic regression analysis of SDED among students at University of Gondar, Northwest Ethiopia, 2020 (n=404)</w:t>
      </w:r>
    </w:p>
    <w:tbl>
      <w:tblPr>
        <w:tblStyle w:val="TableGrid"/>
        <w:tblW w:w="10966" w:type="dxa"/>
        <w:tblInd w:w="-56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7"/>
        <w:gridCol w:w="1360"/>
        <w:gridCol w:w="1361"/>
        <w:gridCol w:w="2450"/>
        <w:gridCol w:w="2668"/>
      </w:tblGrid>
      <w:tr w:rsidR="0063405D" w:rsidRPr="00667682" w:rsidTr="00667682">
        <w:trPr>
          <w:trHeight w:val="187"/>
        </w:trPr>
        <w:tc>
          <w:tcPr>
            <w:tcW w:w="3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Variables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 xml:space="preserve">     SDED</w:t>
            </w:r>
          </w:p>
        </w:tc>
        <w:tc>
          <w:tcPr>
            <w:tcW w:w="2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Crude OR (95 % CI)</w:t>
            </w:r>
          </w:p>
        </w:tc>
        <w:tc>
          <w:tcPr>
            <w:tcW w:w="26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Adjusted OR (95 % CI)</w:t>
            </w:r>
          </w:p>
        </w:tc>
      </w:tr>
      <w:tr w:rsidR="0063405D" w:rsidRPr="00667682" w:rsidTr="00667682">
        <w:trPr>
          <w:trHeight w:val="43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405D" w:rsidRPr="00667682" w:rsidRDefault="0063405D" w:rsidP="00667682">
            <w:pPr>
              <w:spacing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Yes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ind w:left="117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No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405D" w:rsidRPr="00667682" w:rsidRDefault="0063405D" w:rsidP="00667682">
            <w:pPr>
              <w:spacing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3405D" w:rsidRPr="00667682" w:rsidRDefault="0063405D" w:rsidP="00667682">
            <w:pPr>
              <w:spacing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26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 xml:space="preserve">147 (48.4)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57 (51.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57 (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43 (4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.42 (0.90-2.2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.36 (0.80-2.31)</w:t>
            </w:r>
          </w:p>
        </w:tc>
      </w:tr>
      <w:tr w:rsidR="0063405D" w:rsidRPr="00667682" w:rsidTr="00667682">
        <w:trPr>
          <w:trHeight w:val="715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Average continuous VDU use hou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&lt;2 hou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7 (26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47 (73.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2-4 hou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81 (51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77 (48.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91(1.54-5.50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57 (1.27-5.21)</w:t>
            </w: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 xml:space="preserve"> *</w:t>
            </w:r>
          </w:p>
        </w:tc>
      </w:tr>
      <w:tr w:rsidR="0063405D" w:rsidRPr="00667682" w:rsidTr="00667682">
        <w:trPr>
          <w:trHeight w:val="426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&gt;4 hou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06 (58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76 (41.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.86(2.06-7.2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.77 (1.87-7.59)</w:t>
            </w: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 xml:space="preserve"> **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bCs/>
                <w:sz w:val="24"/>
                <w:szCs w:val="24"/>
                <w:lang w:val="am-ET" w:eastAsia="am-ET"/>
              </w:rPr>
              <w:t>Years of VDU u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&lt;3 yea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6 (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73 (67.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3-5 yea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47 (50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46 (49.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07(1.17-3.6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24 (1.17-4.31)</w:t>
            </w: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 xml:space="preserve"> *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6-8 yea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74 (51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52 (41.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89(1.69-4.92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46 (1.31-4.62) *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lastRenderedPageBreak/>
              <w:t>&gt;8 yea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47 (6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9 (38.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.29(1.78-6.0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.25 (1.63-6.48) *</w:t>
            </w:r>
          </w:p>
        </w:tc>
      </w:tr>
      <w:tr w:rsidR="0063405D" w:rsidRPr="00667682" w:rsidTr="00667682">
        <w:trPr>
          <w:trHeight w:val="426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Average sleeping hour within the last wee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&lt;7 hou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97 (6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51 (34.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65 (1.74-4.03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17 (1.35-3.49)</w:t>
            </w: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 xml:space="preserve"> *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≥7hour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07 (41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49 (58.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Self-used eyed dro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27 (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0 (2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90 (1.36-6.1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.55 (0.63-3.81)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77 (48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90 (51.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715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Known allergic conjunctivit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26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57 (86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9 (13.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8.23 (3.95-17.16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5.42 (2.43-12.10) **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47 (4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Cs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Cs/>
                <w:sz w:val="24"/>
                <w:szCs w:val="24"/>
                <w:lang w:val="am-ET" w:eastAsia="am-ET"/>
              </w:rPr>
              <w:t>191 (56.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Known HT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5 (7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5 (2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.10(1.10-8.69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 xml:space="preserve">1.70 (0.36-7.96) 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89 (4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95 (50.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Known arterit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4 (73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5 (26.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.88(0.70-10.2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 xml:space="preserve">3.25 (0.58-18.26) </w:t>
            </w:r>
          </w:p>
        </w:tc>
      </w:tr>
      <w:tr w:rsidR="0063405D" w:rsidRPr="00667682" w:rsidTr="00667682">
        <w:trPr>
          <w:trHeight w:val="176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90 (49.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95 (50.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lastRenderedPageBreak/>
              <w:t>Known systemic allerg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426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4 (73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2 (26.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3.13 (1.57-6.25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.54 (0.66-3.60)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70 (47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88 (52.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b/>
                <w:sz w:val="24"/>
                <w:szCs w:val="24"/>
                <w:lang w:val="am-ET" w:eastAsia="am-ET"/>
              </w:rPr>
              <w:t>Known migra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  <w:tr w:rsidR="0063405D" w:rsidRPr="00667682" w:rsidTr="00667682">
        <w:trPr>
          <w:trHeight w:val="349"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40 (63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23 (36.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.88 (1.08-3.27)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 xml:space="preserve">1.07 (0.55-2.06) </w:t>
            </w:r>
          </w:p>
        </w:tc>
      </w:tr>
      <w:tr w:rsidR="0063405D" w:rsidRPr="00667682" w:rsidTr="00667682">
        <w:trPr>
          <w:trHeight w:val="438"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b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64 (48.1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spacing w:after="160" w:line="480" w:lineRule="auto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77 (51.9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  <w:r w:rsidRPr="00667682">
              <w:rPr>
                <w:rFonts w:eastAsia="Calibri"/>
                <w:sz w:val="24"/>
                <w:szCs w:val="24"/>
                <w:lang w:val="am-ET" w:eastAsia="am-ET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05D" w:rsidRPr="00667682" w:rsidRDefault="0063405D" w:rsidP="00667682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eastAsia="Calibri"/>
                <w:sz w:val="24"/>
                <w:szCs w:val="24"/>
                <w:lang w:val="am-ET" w:eastAsia="am-ET"/>
              </w:rPr>
            </w:pPr>
          </w:p>
        </w:tc>
      </w:tr>
    </w:tbl>
    <w:p w:rsidR="0063405D" w:rsidRPr="00667682" w:rsidRDefault="0063405D" w:rsidP="0063405D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67682">
        <w:rPr>
          <w:rFonts w:ascii="Times New Roman" w:eastAsia="Calibri" w:hAnsi="Times New Roman" w:cs="Times New Roman"/>
          <w:sz w:val="24"/>
          <w:szCs w:val="24"/>
        </w:rPr>
        <w:t>OR = Odds Ratio,            VDU = Visual Display Unit,     * p &lt; 0.05,                ** p &lt; 0.001</w:t>
      </w: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63405D" w:rsidRPr="00667682" w:rsidRDefault="0063405D" w:rsidP="0063405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:rsidR="00755B72" w:rsidRDefault="00755B72">
      <w:bookmarkStart w:id="0" w:name="_GoBack"/>
      <w:bookmarkEnd w:id="0"/>
    </w:p>
    <w:sectPr w:rsidR="00755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05D"/>
    <w:rsid w:val="0063405D"/>
    <w:rsid w:val="0075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locked/>
    <w:rsid w:val="0063405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63405D"/>
    <w:pPr>
      <w:spacing w:after="160" w:line="240" w:lineRule="auto"/>
      <w:jc w:val="both"/>
    </w:pPr>
    <w:rPr>
      <w:rFonts w:ascii="Calibri" w:hAnsi="Calibri" w:cs="Calibri"/>
    </w:rPr>
  </w:style>
  <w:style w:type="table" w:styleId="TableGrid">
    <w:name w:val="Table Grid"/>
    <w:basedOn w:val="TableNormal"/>
    <w:uiPriority w:val="59"/>
    <w:qFormat/>
    <w:rsid w:val="0063405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basedOn w:val="DefaultParagraphFont"/>
    <w:link w:val="EndNoteBibliography"/>
    <w:qFormat/>
    <w:locked/>
    <w:rsid w:val="0063405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63405D"/>
    <w:pPr>
      <w:spacing w:after="160" w:line="240" w:lineRule="auto"/>
      <w:jc w:val="both"/>
    </w:pPr>
    <w:rPr>
      <w:rFonts w:ascii="Calibri" w:hAnsi="Calibri" w:cs="Calibri"/>
    </w:rPr>
  </w:style>
  <w:style w:type="table" w:styleId="TableGrid">
    <w:name w:val="Table Grid"/>
    <w:basedOn w:val="TableNormal"/>
    <w:uiPriority w:val="59"/>
    <w:qFormat/>
    <w:rsid w:val="0063405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02T05:07:00Z</dcterms:created>
  <dcterms:modified xsi:type="dcterms:W3CDTF">2022-08-02T05:07:00Z</dcterms:modified>
</cp:coreProperties>
</file>